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8BE" w:rsidRPr="00CD4F1A" w:rsidRDefault="008648BE" w:rsidP="008648BE">
      <w:pPr>
        <w:spacing w:afterLines="50" w:after="156" w:line="360" w:lineRule="auto"/>
        <w:rPr>
          <w:rFonts w:ascii="Times New Roman" w:hAnsi="Times New Roman" w:cs="Times New Roman"/>
        </w:rPr>
      </w:pPr>
      <w:r w:rsidRPr="00CD4F1A">
        <w:rPr>
          <w:rFonts w:ascii="Times New Roman" w:hAnsi="Times New Roman" w:cs="Times New Roman"/>
          <w:sz w:val="24"/>
          <w:szCs w:val="24"/>
        </w:rPr>
        <w:t>Table</w:t>
      </w:r>
      <w:r w:rsidR="00927E40" w:rsidRPr="00CD4F1A">
        <w:rPr>
          <w:rFonts w:ascii="Times New Roman" w:hAnsi="Times New Roman" w:cs="Times New Roman"/>
          <w:sz w:val="24"/>
          <w:szCs w:val="24"/>
        </w:rPr>
        <w:t>S</w:t>
      </w:r>
      <w:r w:rsidR="00B73363" w:rsidRPr="00CD4F1A">
        <w:rPr>
          <w:rFonts w:ascii="Times New Roman" w:hAnsi="Times New Roman" w:cs="Times New Roman"/>
          <w:sz w:val="24"/>
          <w:szCs w:val="24"/>
        </w:rPr>
        <w:t>2</w:t>
      </w:r>
      <w:r w:rsidRPr="00CD4F1A">
        <w:rPr>
          <w:rFonts w:ascii="Times New Roman" w:hAnsi="Times New Roman" w:cs="Times New Roman"/>
          <w:sz w:val="24"/>
          <w:szCs w:val="24"/>
        </w:rPr>
        <w:t xml:space="preserve">. </w:t>
      </w:r>
      <w:r w:rsidR="00405245">
        <w:rPr>
          <w:rFonts w:ascii="Times New Roman" w:hAnsi="Times New Roman" w:cs="Times New Roman" w:hint="eastAsia"/>
          <w:sz w:val="24"/>
          <w:szCs w:val="24"/>
        </w:rPr>
        <w:t>21 hub</w:t>
      </w:r>
      <w:r w:rsidRPr="00CD4F1A">
        <w:rPr>
          <w:rFonts w:ascii="Times New Roman" w:hAnsi="Times New Roman" w:cs="Times New Roman"/>
          <w:sz w:val="24"/>
          <w:szCs w:val="24"/>
        </w:rPr>
        <w:t xml:space="preserve"> genes </w:t>
      </w:r>
      <w:bookmarkStart w:id="0" w:name="_GoBack"/>
      <w:bookmarkEnd w:id="0"/>
      <w:r w:rsidRPr="00CD4F1A">
        <w:rPr>
          <w:rFonts w:ascii="Times New Roman" w:hAnsi="Times New Roman" w:cs="Times New Roman"/>
          <w:sz w:val="24"/>
          <w:szCs w:val="24"/>
        </w:rPr>
        <w:t xml:space="preserve">for serous ovarian cancer patients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82"/>
        <w:gridCol w:w="1428"/>
        <w:gridCol w:w="1428"/>
        <w:gridCol w:w="1428"/>
        <w:gridCol w:w="1428"/>
        <w:gridCol w:w="1428"/>
      </w:tblGrid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ndex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7R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086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82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446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468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861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554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66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916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746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49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P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554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456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814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79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5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PT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732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856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266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804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585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I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004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612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351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507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0654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AR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593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235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73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329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6734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R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985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67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196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300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451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K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86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483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20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425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131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095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094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421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41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137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B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094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792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710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1941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96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04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674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060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845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78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908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029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380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049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95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863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268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044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162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411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3CR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983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332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983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328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821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265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275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911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931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863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K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3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683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565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079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47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L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4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979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029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215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9026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R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493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522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977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280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0386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M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68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707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33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779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519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133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027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04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883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1383</w:t>
            </w:r>
          </w:p>
        </w:tc>
      </w:tr>
      <w:tr w:rsidR="008648BE" w:rsidRPr="00CD4F1A" w:rsidTr="00CD4F1A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P2A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202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026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6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813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48BE" w:rsidRPr="00CD4F1A" w:rsidRDefault="008648BE" w:rsidP="008648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F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021</w:t>
            </w:r>
          </w:p>
        </w:tc>
      </w:tr>
    </w:tbl>
    <w:p w:rsidR="008648BE" w:rsidRPr="00CD4F1A" w:rsidRDefault="00CD4F1A" w:rsidP="008648B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CD4F1A">
        <w:rPr>
          <w:rFonts w:ascii="Times New Roman" w:hAnsi="Times New Roman" w:cs="Times New Roman"/>
          <w:sz w:val="24"/>
          <w:szCs w:val="24"/>
        </w:rPr>
        <w:t>Index=risk score; HR, hazard ratio; HR.95L, hazard ratio with lower 95% confidence index; HR.95H, hazard ratio with high 95% confidence index.</w:t>
      </w:r>
    </w:p>
    <w:sectPr w:rsidR="008648BE" w:rsidRPr="00CD4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47AB" w:rsidRDefault="00F247AB" w:rsidP="00927E40">
      <w:r>
        <w:separator/>
      </w:r>
    </w:p>
  </w:endnote>
  <w:endnote w:type="continuationSeparator" w:id="0">
    <w:p w:rsidR="00F247AB" w:rsidRDefault="00F247AB" w:rsidP="00927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47AB" w:rsidRDefault="00F247AB" w:rsidP="00927E40">
      <w:r>
        <w:separator/>
      </w:r>
    </w:p>
  </w:footnote>
  <w:footnote w:type="continuationSeparator" w:id="0">
    <w:p w:rsidR="00F247AB" w:rsidRDefault="00F247AB" w:rsidP="00927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8BE"/>
    <w:rsid w:val="001A0679"/>
    <w:rsid w:val="00252FA9"/>
    <w:rsid w:val="00320608"/>
    <w:rsid w:val="00405245"/>
    <w:rsid w:val="004C1ECD"/>
    <w:rsid w:val="008648BE"/>
    <w:rsid w:val="00927E40"/>
    <w:rsid w:val="00B73363"/>
    <w:rsid w:val="00C77735"/>
    <w:rsid w:val="00CD4F1A"/>
    <w:rsid w:val="00DF0A3E"/>
    <w:rsid w:val="00EE1C6F"/>
    <w:rsid w:val="00F2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7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7E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7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7E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7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7E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7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7E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0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tf</dc:creator>
  <cp:lastModifiedBy>caotf</cp:lastModifiedBy>
  <cp:revision>4</cp:revision>
  <dcterms:created xsi:type="dcterms:W3CDTF">2020-05-24T02:20:00Z</dcterms:created>
  <dcterms:modified xsi:type="dcterms:W3CDTF">2021-01-14T15:06:00Z</dcterms:modified>
</cp:coreProperties>
</file>